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02F5" w:rsidRPr="004E02F5" w:rsidRDefault="00E51121" w:rsidP="006A13B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</w:t>
      </w:r>
      <w:r w:rsidR="004E02F5">
        <w:rPr>
          <w:rFonts w:ascii="Times New Roman" w:hAnsi="Times New Roman" w:cs="Times New Roman"/>
          <w:b/>
          <w:sz w:val="24"/>
          <w:szCs w:val="24"/>
        </w:rPr>
        <w:t>ile</w:t>
      </w:r>
      <w:r w:rsidR="004E02F5" w:rsidRPr="004E02F5">
        <w:rPr>
          <w:rFonts w:ascii="Times New Roman" w:hAnsi="Times New Roman" w:cs="Times New Roman"/>
          <w:b/>
          <w:sz w:val="24"/>
          <w:szCs w:val="24"/>
        </w:rPr>
        <w:t xml:space="preserve"> 2</w:t>
      </w:r>
    </w:p>
    <w:p w:rsidR="004E02F5" w:rsidRDefault="003306AE" w:rsidP="006A13B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306AE">
        <w:rPr>
          <w:rFonts w:ascii="Times New Roman" w:hAnsi="Times New Roman" w:cs="Times New Roman"/>
          <w:sz w:val="24"/>
          <w:szCs w:val="24"/>
        </w:rPr>
        <w:t xml:space="preserve">The data collected and the questions applied </w:t>
      </w:r>
      <w:r w:rsidR="004E02F5" w:rsidRPr="003306AE">
        <w:rPr>
          <w:rFonts w:ascii="Times New Roman" w:hAnsi="Times New Roman" w:cs="Times New Roman"/>
          <w:sz w:val="24"/>
          <w:szCs w:val="24"/>
        </w:rPr>
        <w:t xml:space="preserve">in </w:t>
      </w:r>
      <w:r w:rsidR="004E02F5">
        <w:rPr>
          <w:rFonts w:ascii="Times New Roman" w:hAnsi="Times New Roman" w:cs="Times New Roman"/>
          <w:sz w:val="24"/>
          <w:szCs w:val="24"/>
        </w:rPr>
        <w:t xml:space="preserve">the </w:t>
      </w:r>
      <w:r w:rsidR="009C734F">
        <w:rPr>
          <w:rFonts w:ascii="Times New Roman" w:hAnsi="Times New Roman" w:cs="Times New Roman"/>
          <w:sz w:val="24"/>
          <w:szCs w:val="24"/>
        </w:rPr>
        <w:t>HSA</w:t>
      </w:r>
      <w:r w:rsidRPr="003306AE">
        <w:rPr>
          <w:rFonts w:ascii="Times New Roman" w:hAnsi="Times New Roman" w:cs="Times New Roman"/>
          <w:sz w:val="24"/>
          <w:szCs w:val="24"/>
        </w:rPr>
        <w:t xml:space="preserve"> </w:t>
      </w:r>
      <w:r w:rsidR="004E02F5">
        <w:rPr>
          <w:rFonts w:ascii="Times New Roman" w:hAnsi="Times New Roman" w:cs="Times New Roman"/>
          <w:sz w:val="24"/>
          <w:szCs w:val="24"/>
        </w:rPr>
        <w:t xml:space="preserve">are </w:t>
      </w:r>
      <w:r w:rsidRPr="003306AE">
        <w:rPr>
          <w:rFonts w:ascii="Times New Roman" w:hAnsi="Times New Roman" w:cs="Times New Roman"/>
          <w:sz w:val="24"/>
          <w:szCs w:val="24"/>
        </w:rPr>
        <w:t>listed below:</w:t>
      </w:r>
    </w:p>
    <w:p w:rsidR="004E02F5" w:rsidRPr="003306AE" w:rsidRDefault="004E02F5" w:rsidP="006A13B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A13B3" w:rsidRDefault="003306AE" w:rsidP="006A13B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306AE">
        <w:rPr>
          <w:rFonts w:ascii="Times New Roman" w:hAnsi="Times New Roman" w:cs="Times New Roman"/>
          <w:sz w:val="24"/>
          <w:szCs w:val="24"/>
        </w:rPr>
        <w:t>1. Gender, age, education,</w:t>
      </w:r>
      <w:r w:rsidR="004E02F5">
        <w:rPr>
          <w:rFonts w:ascii="Times New Roman" w:hAnsi="Times New Roman" w:cs="Times New Roman"/>
          <w:sz w:val="24"/>
          <w:szCs w:val="24"/>
        </w:rPr>
        <w:t xml:space="preserve"> ethnicity, eligibility for pre</w:t>
      </w:r>
      <w:r w:rsidRPr="003306AE">
        <w:rPr>
          <w:rFonts w:ascii="Times New Roman" w:hAnsi="Times New Roman" w:cs="Times New Roman"/>
          <w:sz w:val="24"/>
          <w:szCs w:val="24"/>
        </w:rPr>
        <w:t>scription exemption certificate</w:t>
      </w:r>
    </w:p>
    <w:p w:rsidR="006A13B3" w:rsidRDefault="003306AE" w:rsidP="006A13B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306AE">
        <w:rPr>
          <w:rFonts w:ascii="Times New Roman" w:hAnsi="Times New Roman" w:cs="Times New Roman"/>
          <w:sz w:val="24"/>
          <w:szCs w:val="24"/>
        </w:rPr>
        <w:t>2. Height, weight, waist circumference</w:t>
      </w:r>
    </w:p>
    <w:p w:rsidR="006A13B3" w:rsidRDefault="003306AE" w:rsidP="006A13B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306AE">
        <w:rPr>
          <w:rFonts w:ascii="Times New Roman" w:hAnsi="Times New Roman" w:cs="Times New Roman"/>
          <w:sz w:val="24"/>
          <w:szCs w:val="24"/>
        </w:rPr>
        <w:t>3. Smoking status</w:t>
      </w:r>
    </w:p>
    <w:p w:rsidR="006A13B3" w:rsidRDefault="003306AE" w:rsidP="006A13B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306AE">
        <w:rPr>
          <w:rFonts w:ascii="Times New Roman" w:hAnsi="Times New Roman" w:cs="Times New Roman"/>
          <w:sz w:val="24"/>
          <w:szCs w:val="24"/>
        </w:rPr>
        <w:t>4. Date of the diagnosis of hypertension</w:t>
      </w:r>
    </w:p>
    <w:p w:rsidR="006A13B3" w:rsidRDefault="003306AE" w:rsidP="006A13B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306AE">
        <w:rPr>
          <w:rFonts w:ascii="Times New Roman" w:hAnsi="Times New Roman" w:cs="Times New Roman"/>
          <w:sz w:val="24"/>
          <w:szCs w:val="24"/>
        </w:rPr>
        <w:t>5. Blood pressure measured by standardized method</w:t>
      </w:r>
    </w:p>
    <w:p w:rsidR="006A13B3" w:rsidRDefault="003306AE" w:rsidP="006A13B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306AE">
        <w:rPr>
          <w:rFonts w:ascii="Times New Roman" w:hAnsi="Times New Roman" w:cs="Times New Roman"/>
          <w:sz w:val="24"/>
          <w:szCs w:val="24"/>
        </w:rPr>
        <w:t>6. Date of the diagnosis of diabetes mellitus</w:t>
      </w:r>
    </w:p>
    <w:p w:rsidR="006A13B3" w:rsidRDefault="003306AE" w:rsidP="006A13B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306AE">
        <w:rPr>
          <w:rFonts w:ascii="Times New Roman" w:hAnsi="Times New Roman" w:cs="Times New Roman"/>
          <w:sz w:val="24"/>
          <w:szCs w:val="24"/>
        </w:rPr>
        <w:t>7. Fasting serum glucose concentration measured by standardized method</w:t>
      </w:r>
    </w:p>
    <w:p w:rsidR="006A13B3" w:rsidRDefault="003306AE" w:rsidP="006A13B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306AE">
        <w:rPr>
          <w:rFonts w:ascii="Times New Roman" w:hAnsi="Times New Roman" w:cs="Times New Roman"/>
          <w:sz w:val="24"/>
          <w:szCs w:val="24"/>
        </w:rPr>
        <w:t>8. Date of the diagnosis of liver cirrhosis</w:t>
      </w:r>
    </w:p>
    <w:p w:rsidR="006A13B3" w:rsidRDefault="003306AE" w:rsidP="006A13B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306AE">
        <w:rPr>
          <w:rFonts w:ascii="Times New Roman" w:hAnsi="Times New Roman" w:cs="Times New Roman"/>
          <w:sz w:val="24"/>
          <w:szCs w:val="24"/>
        </w:rPr>
        <w:t>9. Knowledge on healthy diet</w:t>
      </w:r>
    </w:p>
    <w:p w:rsidR="006A13B3" w:rsidRDefault="003306AE" w:rsidP="006A13B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306AE">
        <w:rPr>
          <w:rFonts w:ascii="Times New Roman" w:hAnsi="Times New Roman" w:cs="Times New Roman"/>
          <w:sz w:val="24"/>
          <w:szCs w:val="24"/>
        </w:rPr>
        <w:t>10. Health attitude evaluation</w:t>
      </w:r>
    </w:p>
    <w:p w:rsidR="006A13B3" w:rsidRDefault="003306AE" w:rsidP="006A13B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306AE">
        <w:rPr>
          <w:rFonts w:ascii="Times New Roman" w:hAnsi="Times New Roman" w:cs="Times New Roman"/>
          <w:sz w:val="24"/>
          <w:szCs w:val="24"/>
        </w:rPr>
        <w:t>11. Time since last:</w:t>
      </w:r>
      <w:r w:rsidR="006A13B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A13B3" w:rsidRDefault="003306AE" w:rsidP="006A13B3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3306AE">
        <w:rPr>
          <w:rFonts w:ascii="Times New Roman" w:hAnsi="Times New Roman" w:cs="Times New Roman"/>
          <w:sz w:val="24"/>
          <w:szCs w:val="24"/>
        </w:rPr>
        <w:t>a. cervical cancer screening</w:t>
      </w:r>
    </w:p>
    <w:p w:rsidR="006A13B3" w:rsidRDefault="003306AE" w:rsidP="006A13B3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3306AE">
        <w:rPr>
          <w:rFonts w:ascii="Times New Roman" w:hAnsi="Times New Roman" w:cs="Times New Roman"/>
          <w:sz w:val="24"/>
          <w:szCs w:val="24"/>
        </w:rPr>
        <w:t>b. breast cancer screening</w:t>
      </w:r>
    </w:p>
    <w:p w:rsidR="006A13B3" w:rsidRDefault="003306AE" w:rsidP="006A13B3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3306AE">
        <w:rPr>
          <w:rFonts w:ascii="Times New Roman" w:hAnsi="Times New Roman" w:cs="Times New Roman"/>
          <w:sz w:val="24"/>
          <w:szCs w:val="24"/>
        </w:rPr>
        <w:t>c. prostatic cancer screening</w:t>
      </w:r>
    </w:p>
    <w:p w:rsidR="00A30B31" w:rsidRDefault="003306AE" w:rsidP="006A13B3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3306AE">
        <w:rPr>
          <w:rFonts w:ascii="Times New Roman" w:hAnsi="Times New Roman" w:cs="Times New Roman"/>
          <w:sz w:val="24"/>
          <w:szCs w:val="24"/>
        </w:rPr>
        <w:t>d. colorectal cancer screening</w:t>
      </w:r>
    </w:p>
    <w:p w:rsidR="006A13B3" w:rsidRDefault="006A13B3" w:rsidP="006A13B3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A13B3">
        <w:rPr>
          <w:rFonts w:ascii="Times New Roman" w:hAnsi="Times New Roman" w:cs="Times New Roman"/>
          <w:sz w:val="24"/>
          <w:szCs w:val="24"/>
        </w:rPr>
        <w:t>e. oral cavity cancer screening</w:t>
      </w:r>
    </w:p>
    <w:p w:rsidR="006A13B3" w:rsidRDefault="006A13B3" w:rsidP="006A13B3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A13B3">
        <w:rPr>
          <w:rFonts w:ascii="Times New Roman" w:hAnsi="Times New Roman" w:cs="Times New Roman"/>
          <w:sz w:val="24"/>
          <w:szCs w:val="24"/>
        </w:rPr>
        <w:t>f. test of visual acuity</w:t>
      </w:r>
    </w:p>
    <w:p w:rsidR="006A13B3" w:rsidRDefault="006A13B3" w:rsidP="006A13B3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A13B3">
        <w:rPr>
          <w:rFonts w:ascii="Times New Roman" w:hAnsi="Times New Roman" w:cs="Times New Roman"/>
          <w:sz w:val="24"/>
          <w:szCs w:val="24"/>
        </w:rPr>
        <w:t>g. test of hearing loss</w:t>
      </w:r>
    </w:p>
    <w:p w:rsidR="006A13B3" w:rsidRDefault="006A13B3" w:rsidP="006A13B3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A13B3">
        <w:rPr>
          <w:rFonts w:ascii="Times New Roman" w:hAnsi="Times New Roman" w:cs="Times New Roman"/>
          <w:sz w:val="24"/>
          <w:szCs w:val="24"/>
        </w:rPr>
        <w:t>h. examination of atherosclerosis</w:t>
      </w:r>
    </w:p>
    <w:p w:rsidR="006A13B3" w:rsidRDefault="006A13B3" w:rsidP="006A13B3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proofErr w:type="spellStart"/>
      <w:r w:rsidRPr="006A13B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6A13B3">
        <w:rPr>
          <w:rFonts w:ascii="Times New Roman" w:hAnsi="Times New Roman" w:cs="Times New Roman"/>
          <w:sz w:val="24"/>
          <w:szCs w:val="24"/>
        </w:rPr>
        <w:t>. measurement of body weight</w:t>
      </w:r>
    </w:p>
    <w:p w:rsidR="006A13B3" w:rsidRDefault="006A13B3" w:rsidP="006A13B3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A13B3">
        <w:rPr>
          <w:rFonts w:ascii="Times New Roman" w:hAnsi="Times New Roman" w:cs="Times New Roman"/>
          <w:sz w:val="24"/>
          <w:szCs w:val="24"/>
        </w:rPr>
        <w:t>j. measurement of waist circumference</w:t>
      </w:r>
    </w:p>
    <w:p w:rsidR="006A13B3" w:rsidRDefault="006A13B3" w:rsidP="006A13B3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A13B3">
        <w:rPr>
          <w:rFonts w:ascii="Times New Roman" w:hAnsi="Times New Roman" w:cs="Times New Roman"/>
          <w:sz w:val="24"/>
          <w:szCs w:val="24"/>
        </w:rPr>
        <w:t>k. assessment of dietary habit</w:t>
      </w:r>
    </w:p>
    <w:p w:rsidR="006A13B3" w:rsidRDefault="006A13B3" w:rsidP="006A13B3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A13B3">
        <w:rPr>
          <w:rFonts w:ascii="Times New Roman" w:hAnsi="Times New Roman" w:cs="Times New Roman"/>
          <w:sz w:val="24"/>
          <w:szCs w:val="24"/>
        </w:rPr>
        <w:t>l. screening for alcohol misuse</w:t>
      </w:r>
    </w:p>
    <w:p w:rsidR="006A13B3" w:rsidRDefault="006A13B3" w:rsidP="006A13B3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A13B3">
        <w:rPr>
          <w:rFonts w:ascii="Times New Roman" w:hAnsi="Times New Roman" w:cs="Times New Roman"/>
          <w:sz w:val="24"/>
          <w:szCs w:val="24"/>
        </w:rPr>
        <w:t>m. assessment of smoking habit</w:t>
      </w:r>
    </w:p>
    <w:p w:rsidR="006A13B3" w:rsidRDefault="006A13B3" w:rsidP="006A13B3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A13B3">
        <w:rPr>
          <w:rFonts w:ascii="Times New Roman" w:hAnsi="Times New Roman" w:cs="Times New Roman"/>
          <w:sz w:val="24"/>
          <w:szCs w:val="24"/>
        </w:rPr>
        <w:t>n. measurement of blood pressure</w:t>
      </w:r>
    </w:p>
    <w:p w:rsidR="006A13B3" w:rsidRDefault="006A13B3" w:rsidP="006A13B3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A13B3">
        <w:rPr>
          <w:rFonts w:ascii="Times New Roman" w:hAnsi="Times New Roman" w:cs="Times New Roman"/>
          <w:sz w:val="24"/>
          <w:szCs w:val="24"/>
        </w:rPr>
        <w:t>o. measurement of serum lipid parameters</w:t>
      </w:r>
    </w:p>
    <w:p w:rsidR="006A13B3" w:rsidRDefault="006A13B3" w:rsidP="006A13B3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A13B3">
        <w:rPr>
          <w:rFonts w:ascii="Times New Roman" w:hAnsi="Times New Roman" w:cs="Times New Roman"/>
          <w:sz w:val="24"/>
          <w:szCs w:val="24"/>
        </w:rPr>
        <w:t>p. measurement of serum glucose</w:t>
      </w:r>
    </w:p>
    <w:p w:rsidR="006A13B3" w:rsidRDefault="006A13B3" w:rsidP="006A13B3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A13B3">
        <w:rPr>
          <w:rFonts w:ascii="Times New Roman" w:hAnsi="Times New Roman" w:cs="Times New Roman"/>
          <w:sz w:val="24"/>
          <w:szCs w:val="24"/>
        </w:rPr>
        <w:t>q. measurement of urinary creatinine</w:t>
      </w:r>
    </w:p>
    <w:p w:rsidR="006A13B3" w:rsidRDefault="006A13B3" w:rsidP="006A13B3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A13B3">
        <w:rPr>
          <w:rFonts w:ascii="Times New Roman" w:hAnsi="Times New Roman" w:cs="Times New Roman"/>
          <w:sz w:val="24"/>
          <w:szCs w:val="24"/>
        </w:rPr>
        <w:t>r. measurement of urinary protein</w:t>
      </w:r>
    </w:p>
    <w:p w:rsidR="006A13B3" w:rsidRDefault="006A13B3" w:rsidP="006A13B3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A13B3">
        <w:rPr>
          <w:rFonts w:ascii="Times New Roman" w:hAnsi="Times New Roman" w:cs="Times New Roman"/>
          <w:sz w:val="24"/>
          <w:szCs w:val="24"/>
        </w:rPr>
        <w:t>s. assessment of family history</w:t>
      </w:r>
    </w:p>
    <w:p w:rsidR="006A13B3" w:rsidRDefault="006A13B3" w:rsidP="006A13B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A13B3">
        <w:rPr>
          <w:rFonts w:ascii="Times New Roman" w:hAnsi="Times New Roman" w:cs="Times New Roman"/>
          <w:sz w:val="24"/>
          <w:szCs w:val="24"/>
        </w:rPr>
        <w:t>12. Symptoms of cirrhosis</w:t>
      </w:r>
    </w:p>
    <w:p w:rsidR="006A13B3" w:rsidRDefault="006A13B3" w:rsidP="006A13B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A13B3">
        <w:rPr>
          <w:rFonts w:ascii="Times New Roman" w:hAnsi="Times New Roman" w:cs="Times New Roman"/>
          <w:sz w:val="24"/>
          <w:szCs w:val="24"/>
        </w:rPr>
        <w:lastRenderedPageBreak/>
        <w:t>13. How many times has been the patient referred by the GP in the last 12 months?</w:t>
      </w:r>
    </w:p>
    <w:p w:rsidR="006A13B3" w:rsidRDefault="006A13B3" w:rsidP="006A13B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A13B3">
        <w:rPr>
          <w:rFonts w:ascii="Times New Roman" w:hAnsi="Times New Roman" w:cs="Times New Roman"/>
          <w:sz w:val="24"/>
          <w:szCs w:val="24"/>
        </w:rPr>
        <w:t>14. How many times has the survey participant used the services of non-medical health professionals in the last 12 months?</w:t>
      </w:r>
    </w:p>
    <w:p w:rsidR="009C734F" w:rsidRDefault="009C734F" w:rsidP="006A13B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66DCF" w:rsidRDefault="00E66DCF" w:rsidP="006A13B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9C734F" w:rsidRDefault="009C734F" w:rsidP="009C734F">
      <w:pPr>
        <w:spacing w:after="0" w:line="48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HSA: health status assessment</w:t>
      </w:r>
    </w:p>
    <w:p w:rsidR="009C734F" w:rsidRPr="003306AE" w:rsidRDefault="009C734F" w:rsidP="009C734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P: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general practitioner</w:t>
      </w:r>
    </w:p>
    <w:sectPr w:rsidR="009C734F" w:rsidRPr="003306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6AE"/>
    <w:rsid w:val="003306AE"/>
    <w:rsid w:val="004E02F5"/>
    <w:rsid w:val="006A13B3"/>
    <w:rsid w:val="007A2867"/>
    <w:rsid w:val="009C734F"/>
    <w:rsid w:val="00CD3575"/>
    <w:rsid w:val="00E51121"/>
    <w:rsid w:val="00E66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DD694"/>
  <w15:chartTrackingRefBased/>
  <w15:docId w15:val="{3CE4028C-5110-41D3-A37A-4A1C29245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4E02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</dc:creator>
  <cp:keywords/>
  <dc:description/>
  <cp:lastModifiedBy>LA</cp:lastModifiedBy>
  <cp:revision>6</cp:revision>
  <dcterms:created xsi:type="dcterms:W3CDTF">2019-09-24T12:26:00Z</dcterms:created>
  <dcterms:modified xsi:type="dcterms:W3CDTF">2019-09-26T08:28:00Z</dcterms:modified>
</cp:coreProperties>
</file>